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35D" w:rsidRDefault="00FA435D" w:rsidP="00FA435D">
      <w:pPr>
        <w:pStyle w:val="HTMLPreformatted"/>
        <w:shd w:val="clear" w:color="auto" w:fill="FFFFFF"/>
        <w:rPr>
          <w:rFonts w:ascii="Arial" w:hAnsi="Arial" w:cs="Arial"/>
          <w:b/>
          <w:i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 w:rsidRPr="00D660DF">
        <w:rPr>
          <w:rFonts w:ascii="Arial" w:hAnsi="Arial" w:cs="Arial"/>
          <w:b/>
          <w:color w:val="000000"/>
          <w:sz w:val="24"/>
          <w:szCs w:val="24"/>
          <w:lang w:val="en-US"/>
        </w:rPr>
        <w:t>S1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. </w:t>
      </w:r>
      <w:r w:rsidRPr="00D660DF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Characteristics of HIV patients colonized with </w:t>
      </w:r>
      <w:r w:rsidRPr="00D660DF">
        <w:rPr>
          <w:rFonts w:ascii="Arial" w:hAnsi="Arial" w:cs="Arial"/>
          <w:b/>
          <w:i/>
          <w:color w:val="000000"/>
          <w:sz w:val="24"/>
          <w:szCs w:val="24"/>
          <w:lang w:val="en-US"/>
        </w:rPr>
        <w:t>S. aureus</w:t>
      </w:r>
    </w:p>
    <w:p w:rsidR="00FA435D" w:rsidRPr="00722F02" w:rsidRDefault="00FA435D" w:rsidP="00FA435D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lang w:val="en-US"/>
        </w:rPr>
      </w:pPr>
    </w:p>
    <w:tbl>
      <w:tblPr>
        <w:tblW w:w="9140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0"/>
        <w:gridCol w:w="1673"/>
        <w:gridCol w:w="117"/>
        <w:gridCol w:w="2009"/>
        <w:gridCol w:w="911"/>
        <w:gridCol w:w="1357"/>
        <w:gridCol w:w="1043"/>
      </w:tblGrid>
      <w:tr w:rsidR="00FA435D" w:rsidRPr="00722F02" w:rsidTr="006C3675">
        <w:trPr>
          <w:trHeight w:val="675"/>
        </w:trPr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al characteristi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lonized </w:t>
            </w:r>
            <w:r w:rsidRPr="00722F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(n= 8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 (9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87,0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96-2,618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56</w:t>
            </w:r>
          </w:p>
        </w:tc>
      </w:tr>
      <w:tr w:rsidR="00FA435D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,9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 years ol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72,9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-3,46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FA435D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40 years old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7,0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of medical control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ly/Monthl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71,7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72-1,48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39</w:t>
            </w:r>
          </w:p>
        </w:tc>
      </w:tr>
      <w:tr w:rsidR="00FA435D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8,2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83,5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78-1,553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6</w:t>
            </w: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6,4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,5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30-5,711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68</w:t>
            </w:r>
          </w:p>
        </w:tc>
      </w:tr>
      <w:tr w:rsidR="00FA435D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,9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in last</w:t>
            </w:r>
          </w:p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87,0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66-1,738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7</w:t>
            </w:r>
          </w:p>
        </w:tc>
      </w:tr>
      <w:tr w:rsidR="00FA435D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 (12,94)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35D" w:rsidRPr="00722F02" w:rsidRDefault="00FA435D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35D" w:rsidRPr="00722F02" w:rsidRDefault="00FA435D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FA435D" w:rsidRPr="00722F02" w:rsidRDefault="00FA435D" w:rsidP="00FA435D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  <w:highlight w:val="yellow"/>
        </w:rPr>
      </w:pPr>
    </w:p>
    <w:p w:rsidR="00931835" w:rsidRDefault="00931835">
      <w:bookmarkStart w:id="0" w:name="_GoBack"/>
      <w:bookmarkEnd w:id="0"/>
    </w:p>
    <w:sectPr w:rsidR="00931835" w:rsidSect="009318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35D"/>
    <w:rsid w:val="00931835"/>
    <w:rsid w:val="00FA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D6E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35D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A43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435D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35D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A43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435D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dolfo Faccini Martinez</dc:creator>
  <cp:keywords/>
  <dc:description/>
  <cp:lastModifiedBy>Alvaro Adolfo Faccini Martinez</cp:lastModifiedBy>
  <cp:revision>1</cp:revision>
  <dcterms:created xsi:type="dcterms:W3CDTF">2015-07-10T14:58:00Z</dcterms:created>
  <dcterms:modified xsi:type="dcterms:W3CDTF">2015-07-10T14:59:00Z</dcterms:modified>
</cp:coreProperties>
</file>